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 w:eastAsia="en-CA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CA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 w:eastAsia="en-CA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CA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085850</wp:posOffset>
                </wp:positionH>
                <wp:positionV relativeFrom="paragraph">
                  <wp:posOffset>301625</wp:posOffset>
                </wp:positionV>
                <wp:extent cx="3743325" cy="2288540"/>
                <wp:effectExtent l="0" t="0" r="0" b="0"/>
                <wp:wrapNone/>
                <wp:docPr id="1" name="Group 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43280" cy="2288520"/>
                          <a:chOff x="0" y="0"/>
                          <a:chExt cx="3743280" cy="2288520"/>
                        </a:xfrm>
                      </wpg:grpSpPr>
                      <pic:pic xmlns:pic="http://schemas.openxmlformats.org/drawingml/2006/picture">
                        <pic:nvPicPr>
                          <pic:cNvPr id="0" name="Picture 14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3743280" cy="2288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650320" y="129600"/>
                            <a:ext cx="172800" cy="121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07480" y="535320"/>
                            <a:ext cx="605880" cy="162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4" style="position:absolute;margin-left:85.5pt;margin-top:23.75pt;width:294.75pt;height:180.2pt" coordorigin="1710,475" coordsize="5895,360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14" stroked="f" o:allowincell="f" style="position:absolute;left:1710;top:475;width:5894;height:3603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5884;top:679;width:271;height:190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816;top:1318;width:953;height:254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81050</wp:posOffset>
                </wp:positionH>
                <wp:positionV relativeFrom="paragraph">
                  <wp:posOffset>236220</wp:posOffset>
                </wp:positionV>
                <wp:extent cx="33655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5pt;height:27pt;mso-wrap-distance-left:9.05pt;mso-wrap-distance-right:9.05pt;mso-wrap-distance-top:0pt;mso-wrap-distance-bottom:0pt;margin-top:18.6pt;mso-position-vertical-relative:text;margin-left:6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 w:eastAsia="en-CA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CA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 w:eastAsia="en-CA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CA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 w:eastAsia="en-CA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CA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 w:eastAsia="en-CA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CA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 w:eastAsia="en-CA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CA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 w:eastAsia="en-CA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CA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 w:eastAsia="en-CA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C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54000</wp:posOffset>
                </wp:positionH>
                <wp:positionV relativeFrom="paragraph">
                  <wp:posOffset>113030</wp:posOffset>
                </wp:positionV>
                <wp:extent cx="336550" cy="3429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6"/>
                                <w:szCs w:val="3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5pt;height:27pt;mso-wrap-distance-left:9.05pt;mso-wrap-distance-right:9.05pt;mso-wrap-distance-top:0pt;mso-wrap-distance-bottom:0pt;margin-top:8.9pt;mso-position-vertical-relative:text;margin-left:-2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6"/>
                          <w:szCs w:val="36"/>
                          <w:lang w:val="en-US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 w:eastAsia="en-CA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930525" cy="1887855"/>
            <wp:effectExtent l="0" t="0" r="0" b="0"/>
            <wp:docPr id="4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0525" cy="188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925445" cy="1880235"/>
            <wp:effectExtent l="0" t="0" r="0" b="0"/>
            <wp:docPr id="5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5445" cy="188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Cs/>
          <w:sz w:val="18"/>
          <w:szCs w:val="18"/>
          <w:lang w:val="en-US" w:eastAsia="en-CA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en-CA"/>
        </w:rPr>
        <w:t>Figure S6. Real-time PCR (qPCR) showing degradation of monomeric, dimeric and tetrameric aptamers.</w:t>
      </w:r>
      <w:r>
        <w:rPr>
          <w:rFonts w:cs="Times New Roman" w:ascii="Times New Roman" w:hAnsi="Times New Roman"/>
          <w:bCs/>
          <w:sz w:val="18"/>
          <w:szCs w:val="18"/>
          <w:lang w:val="en-US" w:eastAsia="en-CA"/>
        </w:rPr>
        <w:t xml:space="preserve"> Aptamers were incubated in serum and subjected to qPCR. (A) Standard curve showing the remaining concentration of different aptamer pools (initial concentration 10</w:t>
      </w:r>
      <w:r>
        <w:rPr>
          <w:rFonts w:cs="Times New Roman" w:ascii="Times New Roman" w:hAnsi="Times New Roman"/>
          <w:bCs/>
          <w:sz w:val="18"/>
          <w:szCs w:val="18"/>
          <w:vertAlign w:val="superscript"/>
          <w:lang w:val="en-US" w:eastAsia="en-CA"/>
        </w:rPr>
        <w:t>4</w:t>
      </w:r>
      <w:r>
        <w:rPr>
          <w:rFonts w:cs="Times New Roman" w:ascii="Times New Roman" w:hAnsi="Times New Roman"/>
          <w:bCs/>
          <w:sz w:val="18"/>
          <w:szCs w:val="18"/>
          <w:lang w:val="en-US" w:eastAsia="en-CA"/>
        </w:rPr>
        <w:t xml:space="preserve"> molecules); (B) melting curve of monomeric, dimeric and tetrameric aptamers before and after a 24-hour incubation in serum. 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 w:eastAsia="en-CA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CA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CA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CA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  <w:lang w:val="en-US" w:eastAsia="en-CA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CA"/>
        </w:rPr>
      </w:r>
    </w:p>
    <w:sectPr>
      <w:footerReference w:type="default" r:id="rId6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C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CA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C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2:27:00Z</dcterms:created>
  <dc:creator>Home</dc:creator>
  <dc:description/>
  <dc:language>en-US</dc:language>
  <cp:lastModifiedBy>sramesh</cp:lastModifiedBy>
  <cp:lastPrinted>2014-04-17T22:21:00Z</cp:lastPrinted>
  <dcterms:modified xsi:type="dcterms:W3CDTF">2014-05-22T12:27:00Z</dcterms:modified>
  <cp:revision>2</cp:revision>
  <dc:subject/>
  <dc:title/>
</cp:coreProperties>
</file>